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shRNA target sequences for CASPASE 8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00735</wp:posOffset>
                </wp:positionH>
                <wp:positionV relativeFrom="page">
                  <wp:posOffset>1372235</wp:posOffset>
                </wp:positionV>
                <wp:extent cx="5189220" cy="952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9220" cy="952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8"/>
                              <w:gridCol w:w="2834"/>
                              <w:gridCol w:w="29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6"/>
                                      <w:szCs w:val="16"/>
                                    </w:rPr>
                                    <w:t>Accession and target location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6"/>
                                      <w:szCs w:val="16"/>
                                    </w:rPr>
                                    <w:t>Oligo Name (forward target sequence)</w:t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6"/>
                                      <w:szCs w:val="16"/>
                                    </w:rPr>
                                    <w:t>RNAi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888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888_F</w:t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GGGGATACTGTCTGAT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1512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1512_F</w:t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CCATCCTGACTGAAGTG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1583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1583_F</w:t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CAGCCTACTTTCACACT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2172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NM_001080124_bp2172_F</w:t>
                                  </w:r>
                                </w:p>
                              </w:tc>
                              <w:tc>
                                <w:tcPr>
                                  <w:tcW w:w="2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>GGCTTATGATTCAGATTGT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6pt;height:75pt;mso-wrap-distance-left:9pt;mso-wrap-distance-right:9pt;mso-wrap-distance-top:0pt;mso-wrap-distance-bottom:0pt;margin-top:108.05pt;mso-position-vertical-relative:page;margin-left:63.05pt;mso-position-horizontal-relative:page">
                <v:fill opacity="0f"/>
                <v:textbox inset="0in,0in,0in,0in">
                  <w:txbxContent>
                    <w:tbl>
                      <w:tblPr>
                        <w:tblW w:w="81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8"/>
                        <w:gridCol w:w="2834"/>
                        <w:gridCol w:w="29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6"/>
                                <w:szCs w:val="16"/>
                              </w:rPr>
                              <w:t>Accession and target location</w:t>
                            </w:r>
                          </w:p>
                        </w:tc>
                        <w:tc>
                          <w:tcPr>
                            <w:tcW w:w="28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6"/>
                                <w:szCs w:val="16"/>
                              </w:rPr>
                              <w:t>Oligo Name (forward target sequence)</w:t>
                            </w:r>
                          </w:p>
                        </w:tc>
                        <w:tc>
                          <w:tcPr>
                            <w:tcW w:w="2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6"/>
                                <w:szCs w:val="16"/>
                              </w:rPr>
                              <w:t>RNAi Sequ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888</w:t>
                            </w:r>
                          </w:p>
                        </w:tc>
                        <w:tc>
                          <w:tcPr>
                            <w:tcW w:w="28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888_F</w:t>
                            </w:r>
                          </w:p>
                        </w:tc>
                        <w:tc>
                          <w:tcPr>
                            <w:tcW w:w="2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GGGGATACTGTCTGATCA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1512</w:t>
                            </w:r>
                          </w:p>
                        </w:tc>
                        <w:tc>
                          <w:tcPr>
                            <w:tcW w:w="28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1512_F</w:t>
                            </w:r>
                          </w:p>
                        </w:tc>
                        <w:tc>
                          <w:tcPr>
                            <w:tcW w:w="2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CCATCCTGACTGAAGTGAA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1583</w:t>
                            </w:r>
                          </w:p>
                        </w:tc>
                        <w:tc>
                          <w:tcPr>
                            <w:tcW w:w="28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1583_F</w:t>
                            </w:r>
                          </w:p>
                        </w:tc>
                        <w:tc>
                          <w:tcPr>
                            <w:tcW w:w="2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CAGCCTACTTTCACACTAA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2172</w:t>
                            </w:r>
                          </w:p>
                        </w:tc>
                        <w:tc>
                          <w:tcPr>
                            <w:tcW w:w="28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NM_001080124_bp2172_F</w:t>
                            </w:r>
                          </w:p>
                        </w:tc>
                        <w:tc>
                          <w:tcPr>
                            <w:tcW w:w="2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>GGCTTATGATTCAGATTGT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5:18:00Z</dcterms:created>
  <dc:creator>Temp</dc:creator>
  <dc:description/>
  <cp:keywords/>
  <dc:language>en-US</dc:language>
  <cp:lastModifiedBy>NCI Computer Services</cp:lastModifiedBy>
  <dcterms:modified xsi:type="dcterms:W3CDTF">2013-07-18T15:26:00Z</dcterms:modified>
  <cp:revision>6</cp:revision>
  <dc:subject/>
  <dc:title/>
</cp:coreProperties>
</file>